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360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527224">
        <w:trPr>
          <w:trHeight w:val="510"/>
        </w:trPr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kern w:val="0"/>
                <w:sz w:val="22"/>
                <w:szCs w:val="22"/>
              </w:rPr>
              <w:t>Mother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Child</w:t>
            </w:r>
          </w:p>
        </w:tc>
        <w:tc>
          <w:tcPr>
            <w:tcW w:w="5114" w:type="dxa"/>
            <w:gridSpan w:val="3"/>
            <w:tcBorders>
              <w:top w:val="single" w:sz="4" w:space="0" w:color="auto"/>
              <w:bottom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Homology</w:t>
            </w:r>
          </w:p>
        </w:tc>
      </w:tr>
      <w:tr w:rsidR="00527224">
        <w:trPr>
          <w:trHeight w:val="125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527224" w:rsidRDefault="00527224">
            <w:pPr>
              <w:spacing w:beforeLines="50" w:before="156" w:afterLines="50" w:after="156" w:line="36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527224" w:rsidRDefault="00527224">
            <w:pPr>
              <w:spacing w:beforeLines="50" w:before="156" w:afterLines="50" w:after="156" w:line="36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RT (%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Pre-S (%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ore (%)</w:t>
            </w:r>
          </w:p>
        </w:tc>
      </w:tr>
      <w:tr w:rsidR="00527224">
        <w:trPr>
          <w:trHeight w:val="460"/>
        </w:trPr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ZM13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ZC133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-</w:t>
            </w:r>
          </w:p>
        </w:tc>
      </w:tr>
      <w:tr w:rsidR="00527224" w:rsidTr="001B448C">
        <w:trPr>
          <w:trHeight w:val="270"/>
        </w:trPr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</w:tcPr>
          <w:p w:rsidR="00527224" w:rsidRDefault="004D0206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CZM17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7C7521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ZC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7</w:t>
            </w:r>
            <w:r w:rsidR="005536DC">
              <w:rPr>
                <w:rFonts w:ascii="Arial" w:hAnsi="Arial" w:cs="Arial"/>
                <w:kern w:val="0"/>
                <w:sz w:val="22"/>
                <w:szCs w:val="22"/>
              </w:rPr>
              <w:t>7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7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9</w:t>
            </w:r>
          </w:p>
        </w:tc>
      </w:tr>
      <w:tr w:rsidR="00527224">
        <w:trPr>
          <w:trHeight w:val="240"/>
        </w:trPr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E015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EX033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-</w:t>
            </w:r>
          </w:p>
        </w:tc>
      </w:tr>
      <w:tr w:rsidR="00527224" w:rsidTr="001B448C">
        <w:trPr>
          <w:trHeight w:val="240"/>
        </w:trPr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</w:tcPr>
          <w:p w:rsidR="001E0B4D" w:rsidRDefault="001B448C" w:rsidP="001B448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CZM</w:t>
            </w:r>
            <w:r w:rsidR="001E0B4D">
              <w:rPr>
                <w:rFonts w:ascii="Arial" w:hAnsi="Arial" w:cs="Arial" w:hint="eastAsia"/>
                <w:kern w:val="0"/>
                <w:sz w:val="22"/>
                <w:szCs w:val="22"/>
              </w:rPr>
              <w:t>30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1B448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CZC307</w:t>
            </w:r>
            <w:r w:rsidR="005536DC">
              <w:rPr>
                <w:rFonts w:ascii="Arial" w:hAnsi="Arial" w:cs="Arial"/>
                <w:kern w:val="0"/>
                <w:sz w:val="22"/>
                <w:szCs w:val="22"/>
              </w:rPr>
              <w:t>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-</w:t>
            </w:r>
          </w:p>
        </w:tc>
      </w:tr>
      <w:tr w:rsidR="00527224" w:rsidTr="00C97170">
        <w:trPr>
          <w:trHeight w:val="90"/>
        </w:trPr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</w:tcPr>
          <w:p w:rsidR="003B7E49" w:rsidRDefault="00C97170" w:rsidP="00C97170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C03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C97170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CX005</w:t>
            </w:r>
            <w:r w:rsidR="005536DC">
              <w:rPr>
                <w:rFonts w:ascii="Arial" w:hAnsi="Arial" w:cs="Arial"/>
                <w:kern w:val="0"/>
                <w:sz w:val="22"/>
                <w:szCs w:val="22"/>
              </w:rPr>
              <w:t>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527224" w:rsidRDefault="005536DC">
            <w:pPr>
              <w:spacing w:beforeLines="50" w:before="156" w:afterLines="50" w:after="156" w:line="36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9</w:t>
            </w:r>
          </w:p>
        </w:tc>
      </w:tr>
    </w:tbl>
    <w:p w:rsidR="00527224" w:rsidRDefault="00527224"/>
    <w:sectPr w:rsidR="00527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780" w:rsidRDefault="00801780" w:rsidP="00011E3B">
      <w:r>
        <w:separator/>
      </w:r>
    </w:p>
  </w:endnote>
  <w:endnote w:type="continuationSeparator" w:id="0">
    <w:p w:rsidR="00801780" w:rsidRDefault="00801780" w:rsidP="00011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780" w:rsidRDefault="00801780" w:rsidP="00011E3B">
      <w:r>
        <w:separator/>
      </w:r>
    </w:p>
  </w:footnote>
  <w:footnote w:type="continuationSeparator" w:id="0">
    <w:p w:rsidR="00801780" w:rsidRDefault="00801780" w:rsidP="00011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15"/>
    <w:rsid w:val="00011E3B"/>
    <w:rsid w:val="0001703C"/>
    <w:rsid w:val="000569FA"/>
    <w:rsid w:val="00101648"/>
    <w:rsid w:val="001A0615"/>
    <w:rsid w:val="001B3EAA"/>
    <w:rsid w:val="001B448C"/>
    <w:rsid w:val="001E0B4D"/>
    <w:rsid w:val="003B7E49"/>
    <w:rsid w:val="00422FA6"/>
    <w:rsid w:val="004D0206"/>
    <w:rsid w:val="00527224"/>
    <w:rsid w:val="005536DC"/>
    <w:rsid w:val="007853F6"/>
    <w:rsid w:val="007C7521"/>
    <w:rsid w:val="00801780"/>
    <w:rsid w:val="0092560D"/>
    <w:rsid w:val="00C45B1A"/>
    <w:rsid w:val="00C83DC4"/>
    <w:rsid w:val="00C97170"/>
    <w:rsid w:val="00E15A47"/>
    <w:rsid w:val="00FC5DE6"/>
    <w:rsid w:val="16A36744"/>
    <w:rsid w:val="480C22C6"/>
    <w:rsid w:val="4F975740"/>
    <w:rsid w:val="5FE814FC"/>
    <w:rsid w:val="702D73BA"/>
    <w:rsid w:val="7FF8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11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1E3B"/>
    <w:rPr>
      <w:rFonts w:ascii="Cambria" w:eastAsia="宋体" w:hAnsi="Cambria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1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1E3B"/>
    <w:rPr>
      <w:rFonts w:ascii="Cambria" w:eastAsia="宋体" w:hAnsi="Cambria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11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1E3B"/>
    <w:rPr>
      <w:rFonts w:ascii="Cambria" w:eastAsia="宋体" w:hAnsi="Cambria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1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1E3B"/>
    <w:rPr>
      <w:rFonts w:ascii="Cambria" w:eastAsia="宋体" w:hAnsi="Cambria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BDE487-A9C4-4483-9364-560112B88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>Toshiba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6-08-24T07:01:00Z</dcterms:created>
  <dcterms:modified xsi:type="dcterms:W3CDTF">2016-08-2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